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D32" w:rsidRPr="00DA74B2" w:rsidRDefault="00B26800" w:rsidP="00DA74B2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A74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="002363F1" w:rsidRPr="00DA74B2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Characteristics and comorbidities of non-COVID-19 </w:t>
      </w:r>
      <w:r w:rsidR="00530F0F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geriatric </w:t>
      </w:r>
      <w:r w:rsidR="002363F1" w:rsidRPr="00DA74B2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>patients</w:t>
      </w:r>
    </w:p>
    <w:tbl>
      <w:tblPr>
        <w:tblW w:w="5000" w:type="pct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ook w:val="0000" w:firstRow="0" w:lastRow="0" w:firstColumn="0" w:lastColumn="0" w:noHBand="0" w:noVBand="0"/>
      </w:tblPr>
      <w:tblGrid>
        <w:gridCol w:w="6471"/>
        <w:gridCol w:w="3167"/>
      </w:tblGrid>
      <w:tr w:rsidR="00B6581A" w:rsidRPr="00DA74B2" w:rsidTr="00400F0C">
        <w:trPr>
          <w:trHeight w:val="553"/>
        </w:trPr>
        <w:tc>
          <w:tcPr>
            <w:tcW w:w="3357" w:type="pct"/>
            <w:tcBorders>
              <w:top w:val="single" w:sz="4" w:space="0" w:color="auto"/>
            </w:tcBorders>
            <w:shd w:val="clear" w:color="auto" w:fill="EDEDED"/>
          </w:tcPr>
          <w:p w:rsidR="00B6581A" w:rsidRPr="00DA74B2" w:rsidRDefault="00530F0F" w:rsidP="00DA74B2">
            <w:pPr>
              <w:spacing w:after="0" w:line="36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  <w:r w:rsidR="00B6581A" w:rsidRPr="00DA7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aracteristics and comorbidities</w:t>
            </w:r>
            <w:r w:rsidR="00B6581A" w:rsidRPr="00DA74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643" w:type="pct"/>
            <w:tcBorders>
              <w:top w:val="single" w:sz="4" w:space="0" w:color="auto"/>
            </w:tcBorders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 </w:t>
            </w:r>
          </w:p>
          <w:p w:rsidR="00B6581A" w:rsidRPr="00DA74B2" w:rsidRDefault="00530F0F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 </w:t>
            </w:r>
            <w:r w:rsidR="00B6581A" w:rsidRPr="00DA74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= 36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e, median(IQR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 (84-88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x F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8.3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tension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69.4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abetes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2.2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roke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 (2.7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ncer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6.7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PD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 (25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thma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gina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yocardial infarction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8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rial fibrillation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2.2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earth failure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6.7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zheimer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tcBorders>
              <w:bottom w:val="single" w:sz="4" w:space="0" w:color="C9C9C9"/>
            </w:tcBorders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mentia,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tcBorders>
              <w:bottom w:val="single" w:sz="4" w:space="0" w:color="C9C9C9"/>
            </w:tcBorders>
            <w:shd w:val="clear" w:color="auto" w:fill="auto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.6%)</w:t>
            </w:r>
          </w:p>
        </w:tc>
      </w:tr>
      <w:tr w:rsidR="00B6581A" w:rsidRPr="00DA74B2" w:rsidTr="00400F0C">
        <w:trPr>
          <w:trHeight w:val="287"/>
        </w:trPr>
        <w:tc>
          <w:tcPr>
            <w:tcW w:w="3357" w:type="pct"/>
            <w:tcBorders>
              <w:bottom w:val="single" w:sz="4" w:space="0" w:color="auto"/>
            </w:tcBorders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KD, Chronic Kidney Disease n</w:t>
            </w:r>
            <w:r w:rsidR="00AA241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%) </w:t>
            </w:r>
          </w:p>
        </w:tc>
        <w:tc>
          <w:tcPr>
            <w:tcW w:w="1643" w:type="pct"/>
            <w:tcBorders>
              <w:bottom w:val="single" w:sz="4" w:space="0" w:color="auto"/>
            </w:tcBorders>
            <w:shd w:val="clear" w:color="auto" w:fill="EDEDED"/>
          </w:tcPr>
          <w:p w:rsidR="00B6581A" w:rsidRPr="00DA74B2" w:rsidRDefault="00B6581A" w:rsidP="00DA74B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A74B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 (27.8%)</w:t>
            </w:r>
          </w:p>
        </w:tc>
      </w:tr>
    </w:tbl>
    <w:p w:rsidR="00F47D32" w:rsidRDefault="00F47D32"/>
    <w:p w:rsidR="00400F0C" w:rsidRDefault="00400F0C"/>
    <w:sectPr w:rsidR="00400F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53BDB"/>
    <w:multiLevelType w:val="hybridMultilevel"/>
    <w:tmpl w:val="4492FF26"/>
    <w:lvl w:ilvl="0" w:tplc="EFB0C0DC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32"/>
    <w:rsid w:val="00153C24"/>
    <w:rsid w:val="00182155"/>
    <w:rsid w:val="001E1F9E"/>
    <w:rsid w:val="002363F1"/>
    <w:rsid w:val="00256EA8"/>
    <w:rsid w:val="00347438"/>
    <w:rsid w:val="00400F0C"/>
    <w:rsid w:val="004B53F9"/>
    <w:rsid w:val="00530F0F"/>
    <w:rsid w:val="00553FD7"/>
    <w:rsid w:val="006D4C4F"/>
    <w:rsid w:val="00810F1A"/>
    <w:rsid w:val="0094376F"/>
    <w:rsid w:val="00A04C8A"/>
    <w:rsid w:val="00A2202F"/>
    <w:rsid w:val="00A63194"/>
    <w:rsid w:val="00AA2419"/>
    <w:rsid w:val="00AF4B8F"/>
    <w:rsid w:val="00B25D0D"/>
    <w:rsid w:val="00B26800"/>
    <w:rsid w:val="00B51BB8"/>
    <w:rsid w:val="00B6581A"/>
    <w:rsid w:val="00BB6C61"/>
    <w:rsid w:val="00C21F01"/>
    <w:rsid w:val="00C951F7"/>
    <w:rsid w:val="00DA74B2"/>
    <w:rsid w:val="00EC432C"/>
    <w:rsid w:val="00F46AC7"/>
    <w:rsid w:val="00F4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DB9EE"/>
  <w15:chartTrackingRefBased/>
  <w15:docId w15:val="{DC3F0591-73E7-4655-AF57-B578E223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47D32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47D32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319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3194"/>
    <w:rPr>
      <w:rFonts w:ascii="Calibri" w:eastAsia="SimSun" w:hAnsi="Calibri" w:cs="Calibri"/>
      <w:i/>
      <w:iCs/>
      <w:color w:val="5B9BD5" w:themeColor="accent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LLI MAURIZIO</dc:creator>
  <cp:keywords/>
  <dc:description/>
  <cp:lastModifiedBy>CARDELLI MAURIZIO</cp:lastModifiedBy>
  <cp:revision>9</cp:revision>
  <dcterms:created xsi:type="dcterms:W3CDTF">2022-09-08T13:58:00Z</dcterms:created>
  <dcterms:modified xsi:type="dcterms:W3CDTF">2022-09-15T17:04:00Z</dcterms:modified>
</cp:coreProperties>
</file>